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. Bone surface modifications</w:t>
      </w:r>
    </w:p>
    <w:tbl>
      <w:tblPr>
        <w:tblW w:w="86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773"/>
        <w:gridCol w:w="1026"/>
        <w:gridCol w:w="1026"/>
        <w:gridCol w:w="876"/>
        <w:gridCol w:w="396"/>
        <w:gridCol w:w="580"/>
        <w:gridCol w:w="1026"/>
        <w:gridCol w:w="1026"/>
        <w:gridCol w:w="1026"/>
        <w:gridCol w:w="336"/>
      </w:tblGrid>
      <w:tr>
        <w:trPr>
          <w:trHeight w:val="18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332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Epiphyseal Fragments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341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Near-Epiphyseal Fragments</w:t>
            </w:r>
          </w:p>
        </w:tc>
      </w:tr>
      <w:tr>
        <w:trPr>
          <w:trHeight w:val="18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Bed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Body Siz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T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CM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PM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N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Bed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T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C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PM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 xml:space="preserve">N 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6,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.8, 25.0, 16.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.0, 20.0, 20.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20.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2,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.0, 20.0, 20.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.0, 10.0, 10.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3.3, 33.3, 33.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6.7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6.7, 6.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3, 6.7, 26.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,8,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4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7.6, 23.5, 17.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9, 2.9, 2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.5, 15.4, 11.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3.8, 3.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.7, 3.8, 19.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 (11.8 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2.9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 (11.5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3.8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 (32.4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2.9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 (15.4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3.8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 (19.2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6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3,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3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3, 20.0, 10.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3, 10.0, 13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3.3, 3.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18.8, 18.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6.3, 12.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6.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4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2,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3,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.5, 12.5, 9.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6.3, 9.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3, 9.4, 9.4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4.3, 14.3, 14.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2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50.0, 50.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50.0, 50.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2, 12.5, 12.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2, 8.3, 12.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4.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,11,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5,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5,5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8,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2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.5, 17.2, 10.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3, 7.8, 10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1, 7.8, 7.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.6, 14.8, 14.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9, 5.6, 9.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3.7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 (6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 (4.7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3.1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 (5.6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1.9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 (18.8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10.9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10.9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 (22.2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 (9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3.7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0.0, 50.0, 50.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 1, 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3.3, 33.3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0, 50, 10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-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.0, 20.0, 20.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2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1, 9.1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3.3, 22.2, 33.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.1, 11.1, 11.1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22.2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11.1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9.1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 (33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11.1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,12,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3,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4,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3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3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4.5, 19.4, 11.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5, 4.8, 6.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1.6, 1.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3, 17.4, 17.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4.3, 8.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3, 4.3, 13.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,7,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3,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4,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2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3, 15.6, 11.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2, 6.7, 8.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4, 6.7, 6.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8.2, 18.2, 18.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1, 4.5, 9.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4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4,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5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50.0, 50.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50.0, 50.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3, 9.1, 6.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5, 9.1, 11.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5, 2.3, 11.4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,20,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6,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5,5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,12,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6,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2,8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9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8, 18.3, 11.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6, 5.5, 7.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8, 4.6, 4.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7, 13.5, 12.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5, 6.7, 10.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4, 2.2, 9.0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 (7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 (3.7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1.8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 (6.7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 (3.4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2.2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9</w:t>
            </w:r>
          </w:p>
        </w:tc>
      </w:tr>
      <w:tr>
        <w:trPr>
          <w:trHeight w:val="18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4 (22.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 (7.3%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6.4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6 (18.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 (10.1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 (9.0%)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5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773"/>
        <w:gridCol w:w="1026"/>
        <w:gridCol w:w="846"/>
        <w:gridCol w:w="1026"/>
        <w:gridCol w:w="396"/>
        <w:gridCol w:w="500"/>
        <w:gridCol w:w="1131"/>
        <w:gridCol w:w="990"/>
        <w:gridCol w:w="900"/>
        <w:gridCol w:w="450"/>
      </w:tblGrid>
      <w:tr>
        <w:trPr>
          <w:trHeight w:val="18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329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Mid-Shaft Fragment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</w:r>
          </w:p>
        </w:tc>
        <w:tc>
          <w:tcPr>
            <w:tcW w:w="34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Sum</w:t>
            </w:r>
          </w:p>
        </w:tc>
      </w:tr>
      <w:tr>
        <w:trPr>
          <w:trHeight w:val="18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Bed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Body Siz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TM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C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PM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Bed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T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C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PM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</w:rPr>
              <w:t>N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,9,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3, 13.3, 13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7, 6.7, 6.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8.2, 20.5, 15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3, 2.3, 4.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5,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9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.7, 7.7, 7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.7, 7.7, 7.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.4, 15.4, 23.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.8, 17.2, 17.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9, 6.9, 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9, 6.9, 10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7,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,6,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8,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4,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,7,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3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.4, 10.3, 7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5 4.4, 4.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.8, 8.8, 8.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0, 9.6, 6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2, 4.8, 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6, 8.4, 12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,10,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4,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, 9, 1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7,22,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6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,10,1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.3, 10.4, 8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1, 4.2, 4.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4, 9.4, 10.4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.9, 14.1, 10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9, 3.8, 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.1, 6.4, 9.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 (5.2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2.1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7.3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 (7.7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 (1.9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 (5.1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 (12.5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 (5.2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 (13.5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7 (17.3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4.5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8 (11.5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4,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,13,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4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.7, 14.3, 14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5, 17.6, 1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.4,5.4, 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1.4, 2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2,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,9,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3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5,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9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0, 9.1, 6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3.0, 9.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0, 6.1, 18.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.9, 11.4, 8.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3.8, 7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8, 6.3, 11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,25,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5,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,8,1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6,29,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7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,9,1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72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.3, 17.1, 12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4, 3.4, 2.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8, 5.5, 6.8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3, 16.9, 1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7, 4.1, 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1, 5.2, 7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9,32,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6,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,10,1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0,51,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,14,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,15,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2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2, 15.5, 11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0, 2.9, 2.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9, 4.8, 7.7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2, 15.7, 12.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2, 4.3, 5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1, 4.6, 7.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4 (6.8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0.5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 (2.4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1 (6.5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 (1.9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2.2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2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9 (18.8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 (4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1 (10.1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3 (19.4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1 (6.5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0 (9.2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2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KS-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1,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20.0, 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40.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6.7, 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7, 6.7, 20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1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2,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0, 100, 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10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3,3, 33.3, 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3.3, 16.7, 3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16.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3,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3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6, 7.9, 2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6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.3, 2.6, 7.9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3, 7.0, 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7, 2.3, 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7, 2.3, 7.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5,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1,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6,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2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2,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6, 11.4, 2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3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6, 2.3, 13.6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7, 9.4, 1.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3, 3.1, 4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7, 3.1, 10.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2.3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 (0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1.6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 (3.1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1.6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 (11.4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 (2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 (15.9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 (9.4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 (6.3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 (12.5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mall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7,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0,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1,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,23,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4,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,3,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3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0.4, 14.6, 12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0, 0, 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1, 2.1, 6.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.3, 17.3, 12.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0, 3.0, 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5, 2.3, 5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Medi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5,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,2,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,4,10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3,16,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6,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7,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4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4, 10.6, 6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1, 4.3, 8.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4, 8.5, 21.3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.4, 14.0, 1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.5, 5.3, 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4, 6.1, 11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ize 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1,35,2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,8,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,15,19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5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2,40,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,12,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7,17,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98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.3, 13.9, 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6, 3.2, 2.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6.0, 6.0, 7.5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7.4, 13.4, 9.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0, 4.0, 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.7, 5.7, 8.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9,47,3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,10,1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9,20,3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0,79,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4,22,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4,27,4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45</w:t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%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8.4, 13.5, 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.4, 2.9, 2.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.5, 5.8, 9.2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.2, 14.5, 10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.6, 4.0, 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.4, 5.0, 8.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in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20 (5.8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 (1.2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2 (3.5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 (6.2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1 (2.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6 (2.9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45</w:t>
            </w:r>
          </w:p>
        </w:tc>
      </w:tr>
      <w:tr>
        <w:trPr>
          <w:trHeight w:val="180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Sum max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6 (16.1%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15 (4.3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41 (11.8%)</w:t>
            </w:r>
          </w:p>
        </w:tc>
        <w:tc>
          <w:tcPr>
            <w:tcW w:w="3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96 (17.6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32 (5.9%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6 (10.3%)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2"/>
                <w:szCs w:val="12"/>
              </w:rPr>
              <w:t>54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Modifications detailed by long bone portion [1-3], bed, animal size group, and analyst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Epiphyseal fragments (EPI) possess at least some of the proximal or distal articular surface. Near-epiphyseal fragments (NEF) lack an epiphyseal joint surface, but have at least some cancellous bone, usually on the medullary surface. Mid-shaft fragments (MSH) are diaphyseal specimens that lack cancellous bone on medullary surfaces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ody sizes follow Bunn [4], with bovids of sizes 1 and 2 considered ‘small’, and those of 2/3a and 3 considered ‘medium-sized’. When unable to confidently attribute a bone fragment to size 2, 2/3a, or 3, fossils are coded as ‘size x’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‘Sum min’ is the sum of specimens unanimously identified by all three analysts as bearing a given class of modification. ‘Sum max’ is the sum of specimens identified by one or more analysts as bearing a given class of modification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Bone modifications follow the literature (5 and references therein), and include tooth marks (TM: pits, scores, furrows), cut marks (CM), and percussion marks (PM: pits, striae).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one modification frequencies are listed by analyst: Ferraro, Pobiner, and Oliver (in order from left to right). Samples are bovid and taxonomically-indeterminate long bone specimens (i.e., humerus, radius, metacarpal, femur, tibia, metatarsal, or ‘long bone shaft fragment’),  </w:t>
      </w:r>
      <w:r>
        <w:rPr>
          <w:rFonts w:eastAsia="Times New Roman" w:cs="Times New Roman" w:ascii="Times New Roman" w:hAnsi="Times New Roman"/>
          <w:sz w:val="24"/>
          <w:szCs w:val="24"/>
          <w:u w:val="single"/>
        </w:rPr>
        <w:t>&gt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2cm in length, from body sizes 1-3, with ‘very good’ to ‘excellent’ bone surface preservation (i.e., surface conditions 4 -5 [5]) and without recent or geological fractures. Bone damage values presented here differ slightly from a previous treatment [5] as the current sample is limited to specimens with only the highest quality bone surfaces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360" w:hanging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1  </w:t>
        <w:tab/>
        <w:t>Blumenschine RJ, Marean CW (1993) )  A carnivore’s view of archaeological bone assemblages.  In: Hudson J, editor. From Bones to Behavior: Ethnoarchaeological and Experimental Contributions to the Interpretation of Faunal Remains. Carbondale: University of Southern Illinois Press. Pp. 273-300.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bCs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highlight w:val="yellow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360" w:before="0" w:after="0"/>
        <w:ind w:left="360" w:hanging="36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2   </w:t>
        <w:tab/>
        <w:t xml:space="preserve">Blumenschine RJ (1995) Percussion marks, tooth marks, and experimental determinations of the timing of hominid and carnivore access to long bones at FLK Zinjanthropus, Olduvai Gorge, Tanzania. J Hum Evol 29: 21-51. 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360" w:hanging="360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3   </w:t>
        <w:tab/>
        <w:t xml:space="preserve">Capaldo SD (1997) Experimental determinations of carcass processing by Plio-Pleistocene hominids and carnivores at FLK 22 (Zinjanthropus), Olduvai Gorge, Tanzania. J Hum Evol 33: 555-597. </w:t>
      </w:r>
    </w:p>
    <w:p>
      <w:pPr>
        <w:pStyle w:val="Normal"/>
        <w:spacing w:lineRule="auto" w:line="360" w:before="0" w:after="120"/>
        <w:ind w:left="360" w:hanging="360"/>
        <w:rPr>
          <w:rFonts w:ascii="Times New Roman" w:hAnsi="Times New Roman" w:eastAsia="Times New Roman" w:cs="Times New Roman"/>
          <w:bCs/>
          <w:color w:val="000000"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highlight w:val="yellow"/>
        </w:rPr>
      </w:r>
    </w:p>
    <w:p>
      <w:pPr>
        <w:pStyle w:val="Normal"/>
        <w:spacing w:lineRule="auto" w:line="360" w:before="0" w:after="120"/>
        <w:ind w:left="360" w:hanging="3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4   </w:t>
        <w:tab/>
        <w:t>Bunn HT (1982) Meat-eating and human evolution: studies on the diet and subsistence patterns of Plio-Pleistocene hominids in East Africa [PhD dissertation]. Berkeley: University of California, Berkeley.</w:t>
      </w:r>
    </w:p>
    <w:p>
      <w:pPr>
        <w:pStyle w:val="Normal"/>
        <w:spacing w:lineRule="auto" w:line="360" w:before="0" w:after="120"/>
        <w:ind w:left="360" w:hanging="360"/>
        <w:rPr>
          <w:rFonts w:ascii="Times New Roman" w:hAnsi="Times New Roman" w:eastAsia="Times New Roman" w:cs="Times New Roman"/>
          <w:bCs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highlight w:val="yellow"/>
        </w:rPr>
      </w:r>
    </w:p>
    <w:p>
      <w:pPr>
        <w:pStyle w:val="Normal"/>
        <w:spacing w:lineRule="auto" w:line="360" w:before="0" w:after="0"/>
        <w:ind w:left="360" w:hanging="36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5   </w:t>
        <w:tab/>
        <w:t xml:space="preserve">Ferraro JV (2007)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>Broken bones and shattered stones: on the foraging ecology of Oldowan hominins [PhD dissertation]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Los Angeles: University of California, Los Angele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eastAsia="Calibri"/>
      <w:color w:val="000000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Arial" w:hAnsi="Arial" w:eastAsia="Times New Roman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eastAsia="Times New Roman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Arial" w:hAnsi="Arial" w:eastAsia="Times New Roman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Arial" w:hAnsi="Arial" w:eastAsia="Times New Roman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Arial" w:hAnsi="Arial" w:eastAsia="Times New Roman" w:cs="Aria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Wingdings" w:hAnsi="Wingdings" w:eastAsia="Times New Roman" w:cs="Aria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oktitle">
    <w:name w:val="booktitle"/>
    <w:qFormat/>
    <w:rPr>
      <w:i/>
      <w:iCs/>
    </w:rPr>
  </w:style>
  <w:style w:type="character" w:styleId="Atl1">
    <w:name w:val="atl1"/>
    <w:qFormat/>
    <w:rPr/>
  </w:style>
  <w:style w:type="character" w:styleId="Citemonthyear">
    <w:name w:val="cite-month-year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21:14:00Z</dcterms:created>
  <dc:creator>Administrator</dc:creator>
  <dc:description/>
  <dc:language>en-US</dc:language>
  <cp:lastModifiedBy>Administrator</cp:lastModifiedBy>
  <dcterms:modified xsi:type="dcterms:W3CDTF">2013-03-31T21:15:00Z</dcterms:modified>
  <cp:revision>1</cp:revision>
  <dc:subject/>
  <dc:title/>
</cp:coreProperties>
</file>